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235D0" w14:textId="1CC8E765" w:rsidR="00FD7CBD" w:rsidRPr="00013809" w:rsidRDefault="00736910" w:rsidP="000315A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</w:t>
      </w:r>
    </w:p>
    <w:p w14:paraId="37574E32" w14:textId="639CA56C" w:rsidR="00FD7CBD" w:rsidRPr="00013809" w:rsidRDefault="00FD7CBD" w:rsidP="00FD7CB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380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13809">
        <w:rPr>
          <w:rFonts w:ascii="Times New Roman" w:hAnsi="Times New Roman" w:cs="Times New Roman"/>
          <w:b/>
          <w:bCs/>
          <w:sz w:val="20"/>
          <w:szCs w:val="20"/>
        </w:rPr>
        <w:t>1. Patient characteristics of the TCGA cohort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3602"/>
        <w:gridCol w:w="2068"/>
      </w:tblGrid>
      <w:tr w:rsidR="00FD7CBD" w:rsidRPr="00013809" w14:paraId="3A0E1297" w14:textId="77777777" w:rsidTr="004B7FA5">
        <w:trPr>
          <w:trHeight w:val="292"/>
        </w:trPr>
        <w:tc>
          <w:tcPr>
            <w:tcW w:w="3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FA1B7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BC33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tients (N=576)</w:t>
            </w:r>
          </w:p>
        </w:tc>
      </w:tr>
      <w:tr w:rsidR="00FD7CBD" w:rsidRPr="00013809" w14:paraId="6CE3EB46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085E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, median (range), 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CC0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9 (26–89)</w:t>
            </w:r>
          </w:p>
        </w:tc>
      </w:tr>
      <w:tr w:rsidR="00FD7CBD" w:rsidRPr="00013809" w14:paraId="71E0B427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BD02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stology, No.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FB2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FD7CBD" w:rsidRPr="00013809" w14:paraId="5576A476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2EF6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-grade serous carcinoma (HGSC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684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76 (100.0)</w:t>
            </w:r>
          </w:p>
        </w:tc>
      </w:tr>
      <w:tr w:rsidR="00FD7CBD" w:rsidRPr="00013809" w14:paraId="7638439C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1FB4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ce, No.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184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FD7CBD" w:rsidRPr="00013809" w14:paraId="06DBE8D5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BB3E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frican American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A383A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 (5.2)</w:t>
            </w:r>
          </w:p>
        </w:tc>
      </w:tr>
      <w:tr w:rsidR="00FD7CBD" w:rsidRPr="00013809" w14:paraId="3856722C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EC1A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merican Indian/Alaska Nativ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682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0.5)</w:t>
            </w:r>
          </w:p>
        </w:tc>
      </w:tr>
      <w:tr w:rsidR="00FD7CBD" w:rsidRPr="00013809" w14:paraId="78643717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C425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ian</w:t>
            </w:r>
            <w:r w:rsidRPr="00013809" w:rsidDel="004D61CE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A83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 (2.8)</w:t>
            </w:r>
          </w:p>
        </w:tc>
      </w:tr>
      <w:tr w:rsidR="00FD7CBD" w:rsidRPr="00013809" w14:paraId="2D7D1EAC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5EB9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ucasia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B24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2 (69.8)</w:t>
            </w:r>
          </w:p>
        </w:tc>
      </w:tr>
      <w:tr w:rsidR="00FD7CBD" w:rsidRPr="00013809" w14:paraId="74EB7E48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7923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know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0696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5 (21.7)</w:t>
            </w:r>
          </w:p>
        </w:tc>
      </w:tr>
      <w:tr w:rsidR="00FD7CBD" w:rsidRPr="00013809" w14:paraId="528F444F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8F8A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ease anatomic site, No.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4C8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FD7CBD" w:rsidRPr="00013809" w14:paraId="6C804A34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7B2A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var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ECB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77 (82.8)</w:t>
            </w:r>
          </w:p>
        </w:tc>
      </w:tr>
      <w:tr w:rsidR="00FD7CBD" w:rsidRPr="00013809" w14:paraId="3ED29845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9F9C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mentum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DAB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0.5)</w:t>
            </w:r>
          </w:p>
        </w:tc>
      </w:tr>
      <w:tr w:rsidR="00FD7CBD" w:rsidRPr="00013809" w14:paraId="3C72A06F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6276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know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2914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6 (16.7)</w:t>
            </w:r>
          </w:p>
        </w:tc>
      </w:tr>
      <w:tr w:rsidR="00FD7CBD" w:rsidRPr="00013809" w14:paraId="0324F9D6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96B2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stologic grade, No.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F25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FD7CBD" w:rsidRPr="00013809" w14:paraId="316B62B9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399E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490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0.9)</w:t>
            </w:r>
          </w:p>
        </w:tc>
      </w:tr>
      <w:tr w:rsidR="00FD7CBD" w:rsidRPr="00013809" w14:paraId="11F211D9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155D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9FE6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 (11.3)</w:t>
            </w:r>
          </w:p>
        </w:tc>
      </w:tr>
      <w:tr w:rsidR="00FD7CBD" w:rsidRPr="00013809" w14:paraId="6AF2E2AD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7CC3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10E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97 (68.9)</w:t>
            </w:r>
          </w:p>
        </w:tc>
      </w:tr>
      <w:tr w:rsidR="00FD7CBD" w:rsidRPr="00013809" w14:paraId="58C370BB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FD9D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1FC4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2)</w:t>
            </w:r>
          </w:p>
        </w:tc>
      </w:tr>
      <w:tr w:rsidR="00FD7CBD" w:rsidRPr="00013809" w14:paraId="5865EDA1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8E33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135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0.3)</w:t>
            </w:r>
          </w:p>
        </w:tc>
      </w:tr>
      <w:tr w:rsidR="00FD7CBD" w:rsidRPr="00013809" w14:paraId="1ACEFA47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2635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X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AE9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1.2)</w:t>
            </w:r>
          </w:p>
        </w:tc>
      </w:tr>
      <w:tr w:rsidR="00FD7CBD" w:rsidRPr="00013809" w14:paraId="65F9D015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2F6A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know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C32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 (17.2)</w:t>
            </w:r>
          </w:p>
        </w:tc>
      </w:tr>
      <w:tr w:rsidR="00FD7CBD" w:rsidRPr="00013809" w14:paraId="480C4436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A293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oadjuvant therapy, No.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BF4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FD7CBD" w:rsidRPr="00013809" w14:paraId="660C0489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ACA8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55C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2)</w:t>
            </w:r>
          </w:p>
        </w:tc>
      </w:tr>
      <w:tr w:rsidR="00FD7CBD" w:rsidRPr="00013809" w14:paraId="11456BA0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EEC8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67E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79 (83.2)</w:t>
            </w:r>
          </w:p>
        </w:tc>
      </w:tr>
      <w:tr w:rsidR="00FD7CBD" w:rsidRPr="00013809" w14:paraId="479E16FE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8BC7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know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230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6 (16.7)</w:t>
            </w:r>
          </w:p>
        </w:tc>
      </w:tr>
      <w:tr w:rsidR="00FD7CBD" w:rsidRPr="00013809" w14:paraId="17CC579B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D861" w14:textId="77777777" w:rsidR="00FD7CBD" w:rsidRPr="00013809" w:rsidRDefault="00FD7CBD" w:rsidP="004B7FA5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diation therapy, No.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CD5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FD7CBD" w:rsidRPr="00013809" w14:paraId="668F417F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9A197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CDE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(0.7)</w:t>
            </w:r>
          </w:p>
        </w:tc>
      </w:tr>
      <w:tr w:rsidR="00FD7CBD" w:rsidRPr="00013809" w14:paraId="30B9B51F" w14:textId="77777777" w:rsidTr="004B7FA5">
        <w:trPr>
          <w:trHeight w:val="283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A2A5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50E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0 (79.9)</w:t>
            </w:r>
          </w:p>
        </w:tc>
      </w:tr>
      <w:tr w:rsidR="00FD7CBD" w:rsidRPr="00013809" w14:paraId="2FF7EBCF" w14:textId="77777777" w:rsidTr="004B7FA5">
        <w:trPr>
          <w:trHeight w:val="292"/>
        </w:trPr>
        <w:tc>
          <w:tcPr>
            <w:tcW w:w="3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62713" w14:textId="77777777" w:rsidR="00FD7CBD" w:rsidRPr="00013809" w:rsidRDefault="00FD7CBD" w:rsidP="004B7FA5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known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5E24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2 (19.4)</w:t>
            </w:r>
          </w:p>
        </w:tc>
      </w:tr>
    </w:tbl>
    <w:p w14:paraId="551E2875" w14:textId="77777777" w:rsidR="00FD7CBD" w:rsidRDefault="00FD7CBD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28FE4D0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0E13B4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D9DECC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87A30D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80305E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AD3A9C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309800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5C49D6" w14:textId="77777777" w:rsidR="00F821E4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23396C8" w14:textId="77777777" w:rsidR="00F821E4" w:rsidRPr="00013809" w:rsidRDefault="00F821E4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102FC8E" w14:textId="5270AA41" w:rsidR="00FD7CBD" w:rsidRPr="00013809" w:rsidRDefault="00FD7CBD" w:rsidP="00FD7C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1380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13809">
        <w:rPr>
          <w:rFonts w:ascii="Times New Roman" w:hAnsi="Times New Roman" w:cs="Times New Roman"/>
          <w:b/>
          <w:bCs/>
          <w:sz w:val="20"/>
          <w:szCs w:val="20"/>
        </w:rPr>
        <w:t>2. Fourteen high-level focal copy number alteration regions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511"/>
        <w:gridCol w:w="1440"/>
        <w:gridCol w:w="966"/>
        <w:gridCol w:w="1000"/>
        <w:gridCol w:w="1266"/>
        <w:gridCol w:w="1680"/>
      </w:tblGrid>
      <w:tr w:rsidR="00FD7CBD" w:rsidRPr="00013809" w14:paraId="4F806A65" w14:textId="77777777" w:rsidTr="004B7FA5">
        <w:trPr>
          <w:trHeight w:val="266"/>
        </w:trPr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F8436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0076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romosom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8BC0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eak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3436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mp/Del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E540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q</w:t>
            </w: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-value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9BF6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evalence (%)</w:t>
            </w:r>
          </w:p>
        </w:tc>
      </w:tr>
      <w:tr w:rsidR="00FD7CBD" w:rsidRPr="00013809" w14:paraId="10203D9E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8354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F0C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C6A9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q12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014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0B3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5656E-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1CD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3 </w:t>
            </w:r>
          </w:p>
        </w:tc>
      </w:tr>
      <w:tr w:rsidR="00FD7CBD" w:rsidRPr="00013809" w14:paraId="1950FE32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990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CDE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BBA9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q26.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635E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EF1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2844E-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E48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7 </w:t>
            </w:r>
          </w:p>
        </w:tc>
      </w:tr>
      <w:tr w:rsidR="00FD7CBD" w:rsidRPr="00013809" w14:paraId="62FB115A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792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81DAA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D67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q24.2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F5D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CAF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7003E-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061F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4 </w:t>
            </w:r>
          </w:p>
        </w:tc>
      </w:tr>
      <w:tr w:rsidR="00FD7CBD" w:rsidRPr="00013809" w14:paraId="103453D8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949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52F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4784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q14.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438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A0A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2752E-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ED81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 </w:t>
            </w:r>
          </w:p>
        </w:tc>
      </w:tr>
      <w:tr w:rsidR="00FD7CBD" w:rsidRPr="00013809" w14:paraId="7E4608B6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411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BF7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02F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p12.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8E6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DD7E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6645E-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5E1D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 </w:t>
            </w:r>
          </w:p>
        </w:tc>
      </w:tr>
      <w:tr w:rsidR="00FD7CBD" w:rsidRPr="00013809" w14:paraId="5422E3E0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27E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9CA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C28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q24.3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4ABA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141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368E-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6C5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7 </w:t>
            </w:r>
          </w:p>
        </w:tc>
      </w:tr>
      <w:tr w:rsidR="00FD7CBD" w:rsidRPr="00013809" w14:paraId="78D7EDE3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F0E6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904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6D7A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q24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B066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02E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0045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FF9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6 </w:t>
            </w:r>
          </w:p>
        </w:tc>
      </w:tr>
      <w:tr w:rsidR="00FD7CBD" w:rsidRPr="00013809" w14:paraId="3EC39611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E19D9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6164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FEB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q1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6D99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6C7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139E-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AC16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 </w:t>
            </w:r>
          </w:p>
        </w:tc>
      </w:tr>
      <w:tr w:rsidR="00FD7CBD" w:rsidRPr="00013809" w14:paraId="5DD021F3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EE5A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ED4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9CE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p11.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0BAA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2AE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6812E-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A0DC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 </w:t>
            </w:r>
          </w:p>
        </w:tc>
      </w:tr>
      <w:tr w:rsidR="00FD7CBD" w:rsidRPr="00013809" w14:paraId="71772D6A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552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6B0A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443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q14.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975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029B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9003E-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0DC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 </w:t>
            </w:r>
          </w:p>
        </w:tc>
      </w:tr>
      <w:tr w:rsidR="00FD7CBD" w:rsidRPr="00013809" w14:paraId="2A381352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215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B463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132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p23.3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B8A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76AD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882E-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9CB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 </w:t>
            </w:r>
          </w:p>
        </w:tc>
      </w:tr>
      <w:tr w:rsidR="00FD7CBD" w:rsidRPr="00013809" w14:paraId="7765B08A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F2A7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BD8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6545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q11.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F7D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8D1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171E-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65F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 </w:t>
            </w:r>
          </w:p>
        </w:tc>
      </w:tr>
      <w:tr w:rsidR="00FD7CBD" w:rsidRPr="00013809" w14:paraId="7D6D73AE" w14:textId="77777777" w:rsidTr="004B7FA5">
        <w:trPr>
          <w:trHeight w:val="25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9439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0C6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852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p21.2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37E9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9A2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476E-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94A20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 </w:t>
            </w:r>
          </w:p>
        </w:tc>
      </w:tr>
      <w:tr w:rsidR="00FD7CBD" w:rsidRPr="00013809" w14:paraId="59B086D6" w14:textId="77777777" w:rsidTr="004B7FA5">
        <w:trPr>
          <w:trHeight w:val="266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BD40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2912C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82378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q11.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58E4F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12CC2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578E-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F1A4B" w14:textId="77777777" w:rsidR="00FD7CBD" w:rsidRPr="00013809" w:rsidRDefault="00FD7CBD" w:rsidP="004B7FA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809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 </w:t>
            </w:r>
          </w:p>
        </w:tc>
      </w:tr>
    </w:tbl>
    <w:p w14:paraId="6431A68B" w14:textId="77777777" w:rsidR="00FD7CBD" w:rsidRPr="00013809" w:rsidRDefault="00FD7CBD" w:rsidP="00FD7CB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3809">
        <w:rPr>
          <w:rFonts w:ascii="Times New Roman" w:hAnsi="Times New Roman" w:cs="Times New Roman"/>
          <w:sz w:val="20"/>
          <w:szCs w:val="20"/>
        </w:rPr>
        <w:t>Amp: amplification, Del: deletion.</w:t>
      </w:r>
    </w:p>
    <w:p w14:paraId="20C65D03" w14:textId="77777777" w:rsidR="00FD7CBD" w:rsidRDefault="00FD7CBD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25F03EC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782C1D2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AF41CDE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A7F2583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F8A870C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D8E0DCD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D4ED90C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85F70C8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E92C723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454B3F3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B5FA57C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6B78F0C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7743178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AB773A3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8251478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E531502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22A6448" w14:textId="77777777" w:rsidR="00F821E4" w:rsidRDefault="00F821E4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691021C" w14:textId="5B3A5EA3" w:rsidR="00736910" w:rsidRDefault="00FD7CBD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73691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36910">
        <w:rPr>
          <w:rFonts w:ascii="Times New Roman" w:hAnsi="Times New Roman" w:cs="Times New Roman"/>
          <w:b/>
          <w:bCs/>
          <w:sz w:val="20"/>
          <w:szCs w:val="20"/>
        </w:rPr>
        <w:t>. 25 covered HRR-related genes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</w:tblGrid>
      <w:tr w:rsidR="00736910" w14:paraId="066BE309" w14:textId="77777777" w:rsidTr="00330B6A">
        <w:trPr>
          <w:trHeight w:val="283"/>
        </w:trPr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DD51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T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3600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T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AC70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ARD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2A10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L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9ECC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RIP1</w:t>
            </w:r>
          </w:p>
        </w:tc>
      </w:tr>
      <w:tr w:rsidR="00736910" w14:paraId="3FF66C65" w14:textId="77777777" w:rsidTr="00330B6A">
        <w:trPr>
          <w:trHeight w:val="283"/>
        </w:trPr>
        <w:tc>
          <w:tcPr>
            <w:tcW w:w="1100" w:type="dxa"/>
            <w:noWrap/>
            <w:vAlign w:val="bottom"/>
            <w:hideMark/>
          </w:tcPr>
          <w:p w14:paraId="73F18B76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DK12</w:t>
            </w:r>
          </w:p>
        </w:tc>
        <w:tc>
          <w:tcPr>
            <w:tcW w:w="1100" w:type="dxa"/>
            <w:noWrap/>
            <w:vAlign w:val="bottom"/>
            <w:hideMark/>
          </w:tcPr>
          <w:p w14:paraId="14801ABE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HEK1</w:t>
            </w:r>
          </w:p>
        </w:tc>
        <w:tc>
          <w:tcPr>
            <w:tcW w:w="1100" w:type="dxa"/>
            <w:noWrap/>
            <w:vAlign w:val="bottom"/>
            <w:hideMark/>
          </w:tcPr>
          <w:p w14:paraId="118E9BA8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HEK2</w:t>
            </w:r>
          </w:p>
        </w:tc>
        <w:tc>
          <w:tcPr>
            <w:tcW w:w="1100" w:type="dxa"/>
            <w:noWrap/>
            <w:vAlign w:val="bottom"/>
            <w:hideMark/>
          </w:tcPr>
          <w:p w14:paraId="26F62B17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FANCA</w:t>
            </w:r>
          </w:p>
        </w:tc>
        <w:tc>
          <w:tcPr>
            <w:tcW w:w="1100" w:type="dxa"/>
            <w:noWrap/>
            <w:vAlign w:val="bottom"/>
            <w:hideMark/>
          </w:tcPr>
          <w:p w14:paraId="4CDFC787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FANCC</w:t>
            </w:r>
          </w:p>
        </w:tc>
      </w:tr>
      <w:tr w:rsidR="00736910" w14:paraId="4BBD5F1C" w14:textId="77777777" w:rsidTr="00330B6A">
        <w:trPr>
          <w:trHeight w:val="283"/>
        </w:trPr>
        <w:tc>
          <w:tcPr>
            <w:tcW w:w="1100" w:type="dxa"/>
            <w:noWrap/>
            <w:vAlign w:val="bottom"/>
            <w:hideMark/>
          </w:tcPr>
          <w:p w14:paraId="6BA93D2C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FANCD2</w:t>
            </w:r>
          </w:p>
        </w:tc>
        <w:tc>
          <w:tcPr>
            <w:tcW w:w="1100" w:type="dxa"/>
            <w:noWrap/>
            <w:vAlign w:val="bottom"/>
            <w:hideMark/>
          </w:tcPr>
          <w:p w14:paraId="569CC30F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FANCI</w:t>
            </w:r>
          </w:p>
        </w:tc>
        <w:tc>
          <w:tcPr>
            <w:tcW w:w="1100" w:type="dxa"/>
            <w:noWrap/>
            <w:vAlign w:val="bottom"/>
            <w:hideMark/>
          </w:tcPr>
          <w:p w14:paraId="56F3FCE0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FANCL</w:t>
            </w:r>
          </w:p>
        </w:tc>
        <w:tc>
          <w:tcPr>
            <w:tcW w:w="1100" w:type="dxa"/>
            <w:noWrap/>
            <w:vAlign w:val="bottom"/>
            <w:hideMark/>
          </w:tcPr>
          <w:p w14:paraId="693902D3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RE11</w:t>
            </w:r>
          </w:p>
        </w:tc>
        <w:tc>
          <w:tcPr>
            <w:tcW w:w="1100" w:type="dxa"/>
            <w:noWrap/>
            <w:vAlign w:val="bottom"/>
            <w:hideMark/>
          </w:tcPr>
          <w:p w14:paraId="4B2E569B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BN</w:t>
            </w:r>
          </w:p>
        </w:tc>
      </w:tr>
      <w:tr w:rsidR="00736910" w14:paraId="06D2C8AE" w14:textId="77777777" w:rsidTr="00330B6A">
        <w:trPr>
          <w:trHeight w:val="283"/>
        </w:trPr>
        <w:tc>
          <w:tcPr>
            <w:tcW w:w="1100" w:type="dxa"/>
            <w:noWrap/>
            <w:vAlign w:val="bottom"/>
            <w:hideMark/>
          </w:tcPr>
          <w:p w14:paraId="3AF6971B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ALB2</w:t>
            </w:r>
          </w:p>
        </w:tc>
        <w:tc>
          <w:tcPr>
            <w:tcW w:w="1100" w:type="dxa"/>
            <w:noWrap/>
            <w:vAlign w:val="bottom"/>
            <w:hideMark/>
          </w:tcPr>
          <w:p w14:paraId="210FA9CC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PP2R2A</w:t>
            </w:r>
          </w:p>
        </w:tc>
        <w:tc>
          <w:tcPr>
            <w:tcW w:w="1100" w:type="dxa"/>
            <w:noWrap/>
            <w:vAlign w:val="bottom"/>
            <w:hideMark/>
          </w:tcPr>
          <w:p w14:paraId="70F1B96B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AD50</w:t>
            </w:r>
          </w:p>
        </w:tc>
        <w:tc>
          <w:tcPr>
            <w:tcW w:w="1100" w:type="dxa"/>
            <w:noWrap/>
            <w:vAlign w:val="bottom"/>
            <w:hideMark/>
          </w:tcPr>
          <w:p w14:paraId="04633490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AD51</w:t>
            </w:r>
          </w:p>
        </w:tc>
        <w:tc>
          <w:tcPr>
            <w:tcW w:w="1100" w:type="dxa"/>
            <w:noWrap/>
            <w:vAlign w:val="bottom"/>
            <w:hideMark/>
          </w:tcPr>
          <w:p w14:paraId="6CE420FF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AD51B</w:t>
            </w:r>
          </w:p>
        </w:tc>
      </w:tr>
      <w:tr w:rsidR="00736910" w14:paraId="26A03FF1" w14:textId="77777777" w:rsidTr="00330B6A">
        <w:trPr>
          <w:trHeight w:val="292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698038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AD51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68C958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AD51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012F79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AD54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873490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WR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F8389A" w14:textId="77777777" w:rsidR="00736910" w:rsidRDefault="00736910" w:rsidP="00330B6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XRCC2</w:t>
            </w:r>
          </w:p>
        </w:tc>
      </w:tr>
    </w:tbl>
    <w:p w14:paraId="6CC1CBC7" w14:textId="77777777" w:rsidR="00736910" w:rsidRDefault="00736910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B37937" w14:textId="77777777" w:rsidR="00736910" w:rsidRDefault="00736910" w:rsidP="0073691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1F305C" w14:textId="77777777" w:rsidR="000C1C10" w:rsidRDefault="000C1C10"/>
    <w:sectPr w:rsidR="000C1C10" w:rsidSect="00422C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910"/>
    <w:rsid w:val="0002573D"/>
    <w:rsid w:val="000315AF"/>
    <w:rsid w:val="00097868"/>
    <w:rsid w:val="000C1C10"/>
    <w:rsid w:val="001D51F9"/>
    <w:rsid w:val="00221D91"/>
    <w:rsid w:val="00333748"/>
    <w:rsid w:val="0042246A"/>
    <w:rsid w:val="00422C33"/>
    <w:rsid w:val="004720D0"/>
    <w:rsid w:val="004D6D54"/>
    <w:rsid w:val="00545225"/>
    <w:rsid w:val="0055178A"/>
    <w:rsid w:val="00560B96"/>
    <w:rsid w:val="00561551"/>
    <w:rsid w:val="005B1CBE"/>
    <w:rsid w:val="00736910"/>
    <w:rsid w:val="00736C36"/>
    <w:rsid w:val="007644A4"/>
    <w:rsid w:val="0088250E"/>
    <w:rsid w:val="00891ABB"/>
    <w:rsid w:val="008D0ED6"/>
    <w:rsid w:val="00980767"/>
    <w:rsid w:val="00A73260"/>
    <w:rsid w:val="00AD3FC6"/>
    <w:rsid w:val="00AE1CD8"/>
    <w:rsid w:val="00B407E0"/>
    <w:rsid w:val="00BB0E76"/>
    <w:rsid w:val="00C675B7"/>
    <w:rsid w:val="00CC2145"/>
    <w:rsid w:val="00CC285F"/>
    <w:rsid w:val="00D85EDC"/>
    <w:rsid w:val="00DC586E"/>
    <w:rsid w:val="00E84A92"/>
    <w:rsid w:val="00E94DAE"/>
    <w:rsid w:val="00EA226F"/>
    <w:rsid w:val="00EA4034"/>
    <w:rsid w:val="00EB6CE9"/>
    <w:rsid w:val="00F821E4"/>
    <w:rsid w:val="00F91CE8"/>
    <w:rsid w:val="00FB051F"/>
    <w:rsid w:val="00FD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2B2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910"/>
    <w:pPr>
      <w:spacing w:after="160"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9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9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91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91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91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91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91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91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91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910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910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91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910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91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910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36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91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910"/>
    <w:pPr>
      <w:spacing w:before="160" w:line="240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36910"/>
    <w:rPr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736910"/>
    <w:pPr>
      <w:spacing w:after="0" w:line="240" w:lineRule="auto"/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736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910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73691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D7CB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4-05-30T19:16:00Z</dcterms:created>
  <dcterms:modified xsi:type="dcterms:W3CDTF">2024-09-04T16:18:00Z</dcterms:modified>
</cp:coreProperties>
</file>